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We will search the following databases for the relevant English language literature</w:t>
      </w:r>
      <w:r>
        <w:rPr>
          <w:rFonts w:hint="eastAsia"/>
          <w:lang w:val="en-US" w:eastAsia="zh-CN"/>
        </w:rPr>
        <w:t>：PubMed（MEDLINE），The Cochrane Central Register of Controlled Trials（CENTRAL）, Embase and Web Of Science.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ind w:left="726" w:hanging="363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P：Postoperative atrial fibrillation or POAF or (cardiac surgery or Coronary Artery Bypass Grafting or CABG or cardiac valve surgery)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ind w:left="726" w:hanging="363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I :</w:t>
      </w:r>
      <w:bookmarkStart w:id="0" w:name="OLE_LINK3"/>
      <w:r>
        <w:rPr>
          <w:rFonts w:hint="default"/>
          <w:lang w:val="en-US" w:eastAsia="zh-CN"/>
        </w:rPr>
        <w:t>Glucocorticoids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steroid</w:t>
      </w:r>
      <w:r>
        <w:rPr>
          <w:rFonts w:hint="eastAsia"/>
          <w:lang w:val="en-US" w:eastAsia="zh-CN"/>
        </w:rPr>
        <w:t xml:space="preserve"> or </w:t>
      </w:r>
      <w:bookmarkStart w:id="1" w:name="OLE_LINK2"/>
      <w:r>
        <w:rPr>
          <w:rFonts w:hint="default"/>
          <w:lang w:val="en-US" w:eastAsia="zh-CN"/>
        </w:rPr>
        <w:t>corticosteroid</w:t>
      </w:r>
      <w:bookmarkEnd w:id="1"/>
      <w:r>
        <w:rPr>
          <w:rFonts w:hint="eastAsia"/>
          <w:lang w:val="en-US" w:eastAsia="zh-CN"/>
        </w:rPr>
        <w:t xml:space="preserve"> or </w:t>
      </w:r>
      <w:bookmarkStart w:id="2" w:name="OLE_LINK1"/>
      <w:r>
        <w:rPr>
          <w:rFonts w:hint="default"/>
          <w:lang w:val="en-US" w:eastAsia="zh-CN"/>
        </w:rPr>
        <w:t>dexamethasone</w:t>
      </w:r>
      <w:bookmarkEnd w:id="2"/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prednisolone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prednisone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methylprednisolone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hydrocortisone</w:t>
      </w:r>
      <w:r>
        <w:rPr>
          <w:rFonts w:hint="eastAsia"/>
          <w:lang w:val="en-US" w:eastAsia="zh-CN"/>
        </w:rPr>
        <w:t xml:space="preserve"> </w:t>
      </w:r>
      <w:bookmarkEnd w:id="0"/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ind w:left="726" w:hanging="363"/>
        <w:jc w:val="left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:placebo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ind w:left="726" w:hanging="363"/>
        <w:jc w:val="left"/>
        <w:textAlignment w:val="auto"/>
      </w:pPr>
      <w:r>
        <w:rPr>
          <w:rFonts w:hint="eastAsia"/>
          <w:lang w:val="en-US" w:eastAsia="zh-CN"/>
        </w:rPr>
        <w:t>S:(R</w:t>
      </w:r>
      <w:r>
        <w:rPr>
          <w:rFonts w:hint="default"/>
          <w:lang w:val="en-US" w:eastAsia="zh-CN"/>
        </w:rPr>
        <w:t>andomized controlled trial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controlled clinical trial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randomized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placebo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clinical trials as topic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randomly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trial</w:t>
      </w:r>
      <w:r>
        <w:rPr>
          <w:rFonts w:hint="eastAsia"/>
          <w:lang w:val="en-US" w:eastAsia="zh-CN"/>
        </w:rPr>
        <w:t>) not (</w:t>
      </w:r>
      <w:r>
        <w:rPr>
          <w:rFonts w:hint="default"/>
          <w:lang w:val="en-US" w:eastAsia="zh-CN"/>
        </w:rPr>
        <w:t xml:space="preserve">animals </w:t>
      </w:r>
      <w:r>
        <w:rPr>
          <w:rFonts w:hint="eastAsia"/>
          <w:lang w:val="en-US" w:eastAsia="zh-CN"/>
        </w:rPr>
        <w:t>not</w:t>
      </w:r>
      <w:r>
        <w:rPr>
          <w:rFonts w:hint="default"/>
          <w:lang w:val="en-US" w:eastAsia="zh-CN"/>
        </w:rPr>
        <w:t xml:space="preserve"> humans</w:t>
      </w:r>
      <w:r>
        <w:rPr>
          <w:rFonts w:hint="eastAsia"/>
          <w:lang w:val="en-US" w:eastAsia="zh-CN"/>
        </w:rPr>
        <w:t>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ind w:left="363" w:leftChars="0"/>
        <w:jc w:val="left"/>
        <w:textAlignment w:val="auto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jc w:val="left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trieval strategy:(((("postoperative period"[MeSH Terms] OR ("postoperative"[All Fields] AND "period"[All Fields]) OR "postoperative period"[All Fields] OR "postop"[All Fields] OR "postoperative"[All Fields] OR "postoperatively"[All Fields] OR "postoperatives"[All Fields]) AND ("atrial fibrillation"[MeSH Terms] OR ("atrial"[All Fields] AND "fibrillation"[All Fields]) OR "atrial fibrillation"[All Fields])) OR "POAF"[All Fields] OR ("thoracic surgery"[MeSH Terms] OR ("thoracic"[All Fields] AND "surgery"[All Fields]) OR "thoracic surgery"[All Fields] OR ("cardiac"[All Fields] AND "surgery"[All Fields]) OR "cardiac surgery"[All Fields] OR "cardiac surgical procedures"[MeSH Terms] OR ("cardiac"[All Fields] AND "surgical"[All Fields] AND "procedures"[All Fields]) OR "cardiac surgical procedures"[All Fields] OR ("cardiac"[All Fields] AND "surgery"[All Fields]) OR ("coronary artery bypass"[MeSH Terms] OR ("coronary"[All Fields] AND "artery"[All Fields] AND "bypass"[All Fields]) OR "coronary artery bypass"[All Fields] OR ("coronary"[All Fields] AND "artery"[All Fields] AND "bypass"[All Fields] AND "grafting"[All Fields]) OR "coronary artery bypass grafting"[All Fields]) OR "CABG"[All Fields] OR (("heart valves"[MeSH Terms] OR ("heart"[All Fields] AND "valves"[All Fields]) OR "heart valves"[All Fields] OR ("cardiac"[All Fields] AND "valve"[All Fields]) OR "cardiac valve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)) AND "clinical trial"[Publication Type] AND (("glucocorticoids"[Pharmacological Action] OR "glucocorticoids"[MeSH Terms] OR "glucocorticoids"[All Fields] OR "glucocorticoid"[All Fields] OR ("steroidal"[All Fields] OR "steroidals"[All Fields] OR "steroidic"[All Fields] OR "steroids"[MeSH Terms] OR "steroids"[All Fields] OR "steroid"[All Fields]) OR ("adrenal cortex hormones"[MeSH Terms] OR ("adrenal"[All Fields] AND "cortex"[All Fields] AND "hormones"[All Fields]) OR "adrenal cortex hormones"[All Fields] OR "corticosteroid"[All Fields] OR "corticosteroids"[All Fields] OR "corticosteroidal"[All Fields] OR "corticosteroide"[All Fields] OR "corticosteroides"[All Fields]) OR ("dexamethason"[All Fields] OR "dexamethasone"[MeSH Terms] OR "dexamethasone"[All Fields] OR "dexamethasone s"[All Fields] OR "dexamethasones"[All Fields]) OR ("prednisolon"[All Fields] OR "prednisolone"[MeSH Terms] OR "prednisolone"[All Fields]) OR ("prednison"[All Fields] OR "prednisone"[MeSH Terms] OR "prednisone"[All Fields]) OR ("methylprednisolone"[MeSH Terms] OR "methylprednisolone"[All Fields] OR "methylprednisolon"[All Fields]) OR ("hydrocortisone"[MeSH Terms] OR "hydrocortisone"[All Fields] OR "hydrocortisones"[All Fields])) AND "clinical trial"[Publication Type]) AND ((("randomized controlled trial"[Publication Type] OR "randomized controlled trials as topic"[MeSH Terms] OR "randomized controlled trial"[All Fields] OR "randomised controlled trial"[All Fields] OR ("controlled clinical trial"[Publication Type] OR "controlled clinical trials as topic"[MeSH Terms] OR "controlled clinical trial"[All Fields]) OR ("random allocation"[MeSH Terms] OR ("random"[All Fields] AND "allocation"[All Fields]) OR "random allocation"[All Fields] OR "random"[All Fields] OR "randomization"[All Fields] OR "randomized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) OR ("placeboes"[All Fields] OR "placebos"[MeSH Terms] OR "placebos"[All Fields</w:t>
      </w:r>
      <w:r>
        <w:rPr>
          <w:rFonts w:hint="eastAsia"/>
          <w:lang w:val="en-US" w:eastAsia="zh-CN"/>
        </w:rPr>
        <w:t>] OR "placebo"[All Fields]) OR ("clinical trials as topic"[MeSH Terms] OR ("clinical"[All Fields] AND "trials"[All Fields] AND "topic"[All Fields]) OR "clinical trials as topic"[All Fields]) OR "randomly"[All Fields] OR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) NOT (("animals"[MeSH Terms:noexp] OR "animals"[All Fields]) NOT ("human s"[All Fields] OR "humans"[MeSH Terms] OR "humans"[All Fields] OR "human"[All Fields]))) AND "clinical trial"[Publication Type])) AND (clinicaltrial[Filter]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ind w:left="363" w:leftChars="0"/>
        <w:jc w:val="left"/>
        <w:textAlignment w:val="auto"/>
        <w:rPr>
          <w:rFonts w:hint="default"/>
          <w:lang w:val="en-US" w:eastAsia="zh-CN"/>
        </w:rPr>
      </w:pPr>
      <w:bookmarkStart w:id="3" w:name="_GoBack"/>
      <w:bookmarkEnd w:id="3"/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ind w:left="363" w:leftChars="0"/>
        <w:jc w:val="left"/>
        <w:textAlignment w:val="auto"/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3C6E4B9"/>
    <w:multiLevelType w:val="multilevel"/>
    <w:tmpl w:val="63C6E4B9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kZGM0OGVlZTJlNjM5YmQzMzM3NDY0N2JlOTI4NTYifQ=="/>
  </w:docVars>
  <w:rsids>
    <w:rsidRoot w:val="00000000"/>
    <w:rsid w:val="009E1F7E"/>
    <w:rsid w:val="0D6A57D1"/>
    <w:rsid w:val="0F7508AF"/>
    <w:rsid w:val="34C010BE"/>
    <w:rsid w:val="3E600946"/>
    <w:rsid w:val="62D0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5</Words>
  <Characters>4941</Characters>
  <Lines>0</Lines>
  <Paragraphs>0</Paragraphs>
  <TotalTime>0</TotalTime>
  <ScaleCrop>false</ScaleCrop>
  <LinksUpToDate>false</LinksUpToDate>
  <CharactersWithSpaces>554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1:51:00Z</dcterms:created>
  <dc:creator>user</dc:creator>
  <cp:lastModifiedBy>周中政</cp:lastModifiedBy>
  <dcterms:modified xsi:type="dcterms:W3CDTF">2022-07-07T12:3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0625DDC1BA549B4B1E5BDA491B9B685</vt:lpwstr>
  </property>
  <property fmtid="{D5CDD505-2E9C-101B-9397-08002B2CF9AE}" pid="4" name="commondata">
    <vt:lpwstr>eyJoZGlkIjoiNzRkZGM0OGVlZTJlNjM5YmQzMzM3NDY0N2JlOTI4NTYifQ==</vt:lpwstr>
  </property>
</Properties>
</file>